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53F3D" w14:textId="77777777" w:rsidR="0026504F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 Functional enrichment analysis of 49 interacting genes of E2F4</w:t>
      </w:r>
    </w:p>
    <w:tbl>
      <w:tblPr>
        <w:tblW w:w="9954" w:type="dxa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26504F" w14:paraId="77EA5BD9" w14:textId="77777777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F4EE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2C4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3CC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F68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C7D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C73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8A3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B9D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26504F" w14:paraId="45CBA8A6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7F8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527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484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1F6D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ell cycle G1/S phase transi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99F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000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289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4e-2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1D0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08e-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510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48e-24</w:t>
            </w:r>
          </w:p>
        </w:tc>
      </w:tr>
      <w:tr w:rsidR="0026504F" w14:paraId="53B1308B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D51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166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00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F34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/S transition of mitotic cell cyc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31A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8A4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FC9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36e-2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F4E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70e-2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6AFD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4e-23</w:t>
            </w:r>
          </w:p>
        </w:tc>
      </w:tr>
      <w:tr w:rsidR="0026504F" w14:paraId="385C58E3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2D0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019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20000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EEF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gulation of G1/S transition of mitotic cell cyc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06B0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913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6C4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6e-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FCE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98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996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06e-22</w:t>
            </w:r>
          </w:p>
        </w:tc>
      </w:tr>
      <w:tr w:rsidR="0026504F" w14:paraId="665C92F4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C1D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835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28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79F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gulation of cell cycle G1/S phase transi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D3C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11A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C20D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5e-2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682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23e-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9A0D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7e-21</w:t>
            </w:r>
          </w:p>
        </w:tc>
      </w:tr>
      <w:tr w:rsidR="0026504F" w14:paraId="71D68A1C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774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BF9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19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1E6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gulation of mitotic cell cycle phase transi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31A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C48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9E3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15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BE6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8e-1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5D6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0e-19</w:t>
            </w:r>
          </w:p>
        </w:tc>
      </w:tr>
      <w:tr w:rsidR="0026504F" w14:paraId="6EC2EC4A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4AA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096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030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C65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clin-dependent protein kinase holoenzym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910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C34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6F6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F47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8e-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C06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37e-21</w:t>
            </w:r>
          </w:p>
        </w:tc>
      </w:tr>
      <w:tr w:rsidR="0026504F" w14:paraId="7E04B848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B2C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DC6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25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404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rine/threonine protein kin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83C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A55D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B77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5e-1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A33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e-1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D51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1e-17</w:t>
            </w:r>
          </w:p>
        </w:tc>
      </w:tr>
      <w:tr w:rsidR="0026504F" w14:paraId="14615F2D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95C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8AE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6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555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ranscription factor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0F3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DA0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C34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12e-1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CC3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7e-1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280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e-16</w:t>
            </w:r>
          </w:p>
        </w:tc>
      </w:tr>
      <w:tr w:rsidR="0026504F" w14:paraId="5BCFC654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F18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9A0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29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5A8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tein kin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D28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E38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B0DE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8e-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08C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48e-1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2CE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39e-16</w:t>
            </w:r>
          </w:p>
        </w:tc>
      </w:tr>
      <w:tr w:rsidR="0026504F" w14:paraId="07F320A6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73A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F60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70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4A4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ranscriptional repressor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250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C0A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C69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46e-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AB3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6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AD6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91e-16</w:t>
            </w:r>
          </w:p>
        </w:tc>
      </w:tr>
      <w:tr w:rsidR="0026504F" w14:paraId="795F1FDB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426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D81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65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859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clin-dependent protein serine/threonine kinase regula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960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19E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FBBE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80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F4E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51e-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DCD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08e-13</w:t>
            </w:r>
          </w:p>
        </w:tc>
      </w:tr>
      <w:tr w:rsidR="0026504F" w14:paraId="2BBB7262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FDE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961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282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681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ne deacetylas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417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7F8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2D9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8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B66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37E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43e-10</w:t>
            </w:r>
          </w:p>
        </w:tc>
      </w:tr>
      <w:tr w:rsidR="0026504F" w14:paraId="53538F06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EEC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CFBD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361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786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ctivating transcription fac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D83D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5C1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1C6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53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C14B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5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237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1e-09</w:t>
            </w:r>
          </w:p>
        </w:tc>
      </w:tr>
      <w:tr w:rsidR="0026504F" w14:paraId="476CD846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C56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E444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03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F03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cli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3ADA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853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1C2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3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764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5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BD9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e-09</w:t>
            </w:r>
          </w:p>
        </w:tc>
      </w:tr>
      <w:tr w:rsidR="0026504F" w14:paraId="458C33E7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BDA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DA2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974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06B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clin-dependent protein kin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907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550E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ECA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3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922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5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4AD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e-09</w:t>
            </w:r>
          </w:p>
        </w:tc>
      </w:tr>
      <w:tr w:rsidR="0026504F" w14:paraId="261EFB5D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080D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9A1D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1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17A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9E8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AAD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AF0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93e-3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9C5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87e-3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B3C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2e-36</w:t>
            </w:r>
          </w:p>
        </w:tc>
      </w:tr>
      <w:tr w:rsidR="0026504F" w14:paraId="2B1BF693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F45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0B2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2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4EB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ellular senescenc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3B2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B54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BB76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3e-2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8712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55e-2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71E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17e-28</w:t>
            </w:r>
          </w:p>
        </w:tc>
      </w:tr>
      <w:tr w:rsidR="0026504F" w14:paraId="754CE974" w14:textId="77777777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F33D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0512D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1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11B5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7208B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/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C5D601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4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FF00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369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82C9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103E-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258F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122E-06</w:t>
            </w:r>
          </w:p>
        </w:tc>
      </w:tr>
      <w:tr w:rsidR="0026504F" w14:paraId="170D3B6E" w14:textId="77777777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F789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B907EE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31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72020A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nt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C50588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/42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7232AF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0/807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0F3C3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821E-0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5DF40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3245E-0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D268D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875E-05</w:t>
            </w:r>
          </w:p>
        </w:tc>
      </w:tr>
      <w:tr w:rsidR="0026504F" w14:paraId="77E4F69A" w14:textId="77777777">
        <w:trPr>
          <w:cantSplit/>
          <w:jc w:val="center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A255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3979A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3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FC2547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tch signaling pathwa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2EDE1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A4B1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/80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01A3B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1048E-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B37F3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407E-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E627C" w14:textId="77777777" w:rsidR="0026504F" w:rsidRDefault="00000000">
            <w:pPr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7799E-06</w:t>
            </w:r>
          </w:p>
        </w:tc>
      </w:tr>
    </w:tbl>
    <w:p w14:paraId="25D55DB2" w14:textId="77777777" w:rsidR="0026504F" w:rsidRDefault="0026504F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057830F0" w14:textId="77777777" w:rsidR="0026504F" w:rsidRDefault="0026504F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6EFA0E4C" w14:textId="77777777" w:rsidR="0026504F" w:rsidRDefault="0026504F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0A0372C6" w14:textId="77777777" w:rsidR="0026504F" w:rsidRDefault="0026504F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4156BE77" w14:textId="77777777" w:rsidR="0026504F" w:rsidRDefault="0026504F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37D5BF56" w14:textId="77777777" w:rsidR="0026504F" w:rsidRDefault="0026504F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14:paraId="1E1A137F" w14:textId="77777777" w:rsidR="0026504F" w:rsidRDefault="0026504F"/>
    <w:p w14:paraId="696AAD06" w14:textId="77777777" w:rsidR="0026504F" w:rsidRDefault="0026504F"/>
    <w:p w14:paraId="3C7CC0BB" w14:textId="77777777" w:rsidR="0026504F" w:rsidRDefault="0026504F"/>
    <w:p w14:paraId="18FAA1F3" w14:textId="77777777" w:rsidR="0026504F" w:rsidRDefault="0026504F"/>
    <w:p w14:paraId="62239CD9" w14:textId="77777777" w:rsidR="0026504F" w:rsidRDefault="0026504F"/>
    <w:p w14:paraId="0B452C2B" w14:textId="77777777" w:rsidR="0026504F" w:rsidRDefault="0026504F"/>
    <w:p w14:paraId="77BC2058" w14:textId="77777777" w:rsidR="0026504F" w:rsidRDefault="0026504F"/>
    <w:p w14:paraId="0731CF0D" w14:textId="77777777" w:rsidR="0026504F" w:rsidRDefault="0026504F"/>
    <w:p w14:paraId="1CE0DB99" w14:textId="77777777" w:rsidR="0026504F" w:rsidRDefault="0026504F"/>
    <w:p w14:paraId="7955470F" w14:textId="77777777" w:rsidR="0026504F" w:rsidRDefault="0026504F"/>
    <w:p w14:paraId="5793F96B" w14:textId="77777777" w:rsidR="0026504F" w:rsidRDefault="0026504F"/>
    <w:p w14:paraId="62D45828" w14:textId="77777777" w:rsidR="0026504F" w:rsidRDefault="0026504F"/>
    <w:p w14:paraId="0746F204" w14:textId="77777777" w:rsidR="0026504F" w:rsidRDefault="0026504F"/>
    <w:p w14:paraId="47BF441E" w14:textId="77777777" w:rsidR="0026504F" w:rsidRDefault="0026504F"/>
    <w:p w14:paraId="0FA50360" w14:textId="77777777" w:rsidR="0026504F" w:rsidRDefault="0026504F"/>
    <w:p w14:paraId="487F307F" w14:textId="77777777" w:rsidR="0026504F" w:rsidRDefault="0026504F"/>
    <w:p w14:paraId="527461EF" w14:textId="77777777" w:rsidR="0026504F" w:rsidRDefault="0026504F"/>
    <w:p w14:paraId="55DDF9F2" w14:textId="77777777" w:rsidR="0026504F" w:rsidRDefault="0026504F"/>
    <w:sectPr w:rsidR="00265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E4ZDRmYzAyYWMxZTY3MWZkOThjNzJhMzk2ODAzYTgifQ=="/>
  </w:docVars>
  <w:rsids>
    <w:rsidRoot w:val="00432DB2"/>
    <w:rsid w:val="00005757"/>
    <w:rsid w:val="000152F2"/>
    <w:rsid w:val="00026F7D"/>
    <w:rsid w:val="00036810"/>
    <w:rsid w:val="00044487"/>
    <w:rsid w:val="000A3C37"/>
    <w:rsid w:val="000E32E3"/>
    <w:rsid w:val="00146182"/>
    <w:rsid w:val="00190D1E"/>
    <w:rsid w:val="001C04DE"/>
    <w:rsid w:val="00243D6D"/>
    <w:rsid w:val="0026504F"/>
    <w:rsid w:val="00296925"/>
    <w:rsid w:val="002B5313"/>
    <w:rsid w:val="002D52FE"/>
    <w:rsid w:val="0038370D"/>
    <w:rsid w:val="00402C3C"/>
    <w:rsid w:val="00432DB2"/>
    <w:rsid w:val="004A63C9"/>
    <w:rsid w:val="004C4EBC"/>
    <w:rsid w:val="005B6EC1"/>
    <w:rsid w:val="005D59A5"/>
    <w:rsid w:val="005D788C"/>
    <w:rsid w:val="00602EC7"/>
    <w:rsid w:val="00667EB4"/>
    <w:rsid w:val="006A5C07"/>
    <w:rsid w:val="007128B8"/>
    <w:rsid w:val="0072609D"/>
    <w:rsid w:val="00735BF9"/>
    <w:rsid w:val="007629D9"/>
    <w:rsid w:val="007726D7"/>
    <w:rsid w:val="007761E1"/>
    <w:rsid w:val="00784B81"/>
    <w:rsid w:val="007B2E05"/>
    <w:rsid w:val="007F6A67"/>
    <w:rsid w:val="00874CB4"/>
    <w:rsid w:val="008B6300"/>
    <w:rsid w:val="008D7F50"/>
    <w:rsid w:val="0090520A"/>
    <w:rsid w:val="00924053"/>
    <w:rsid w:val="00973D59"/>
    <w:rsid w:val="009D049F"/>
    <w:rsid w:val="00A44368"/>
    <w:rsid w:val="00A5095D"/>
    <w:rsid w:val="00A96ECA"/>
    <w:rsid w:val="00AF0EFD"/>
    <w:rsid w:val="00B526E2"/>
    <w:rsid w:val="00BA0209"/>
    <w:rsid w:val="00BB660F"/>
    <w:rsid w:val="00BC0914"/>
    <w:rsid w:val="00C23276"/>
    <w:rsid w:val="00C261F5"/>
    <w:rsid w:val="00C75A0B"/>
    <w:rsid w:val="00CB5183"/>
    <w:rsid w:val="00CD0A6A"/>
    <w:rsid w:val="00E41681"/>
    <w:rsid w:val="00E71651"/>
    <w:rsid w:val="00EC1F29"/>
    <w:rsid w:val="00EF0CE3"/>
    <w:rsid w:val="00F41E37"/>
    <w:rsid w:val="00F77342"/>
    <w:rsid w:val="00FA6EA5"/>
    <w:rsid w:val="00FE1F33"/>
    <w:rsid w:val="01DD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E411C86"/>
  <w15:docId w15:val="{B1BF4BB1-8157-4D37-B899-AC72EEBA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2-11-26T13:43:00Z</dcterms:created>
  <dcterms:modified xsi:type="dcterms:W3CDTF">2022-11-2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591329FDA7E4D5180260E7A854655CF</vt:lpwstr>
  </property>
</Properties>
</file>